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0" w:type="dxa"/>
        <w:tblLook w:val="04A0" w:firstRow="1" w:lastRow="0" w:firstColumn="1" w:lastColumn="0" w:noHBand="0" w:noVBand="1"/>
      </w:tblPr>
      <w:tblGrid>
        <w:gridCol w:w="4384"/>
        <w:gridCol w:w="979"/>
        <w:gridCol w:w="979"/>
        <w:gridCol w:w="979"/>
        <w:gridCol w:w="979"/>
      </w:tblGrid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bookmarkStart w:id="0" w:name="_GoBack"/>
            <w:bookmarkEnd w:id="0"/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.95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.95H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5532.5|ENSG00000230825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01654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32562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65840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82E-0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99K21.14|ENSG00000272692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86990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9271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9289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01E-0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73283.7|ENSG0000022518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2405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106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64708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87E-0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9404.2|ENSG0000023625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98533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6828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364073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8E-0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19118.4|ENSG00000226649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410805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435954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.01862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38E-0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282|ENSG0000028110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4.99453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82222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8.82332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1033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TN1-AS1|ENSG0000025906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47721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6636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.98964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133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564F22.7|ENSG0000027540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44000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14465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953723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1412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564F22.5|ENSG0000022463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6368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4115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72369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1842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P006621.6|ENSG00000255142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5598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6501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8032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3414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73B20.1|ENSG0000025696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464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3661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16992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3501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RLET7BHG|ENSG00000197182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8402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5804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599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3701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694A7.2|ENSG0000023358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88066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8570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08679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4773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67H9.4|ENSG0000024394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15520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8024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57957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5561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NHG17|ENSG00000196756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3965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984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2009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5817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7461.2|ENSG0000022610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522061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8425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85259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7292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SPEAR-AS1|ENSG0000023589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95824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9983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9422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7415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6273.5|ENSG0000026753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8417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7648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272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8383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RP4-AS1|ENSG0000024767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9298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0829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13626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9352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ALEC|ENSG0000022812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67082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6891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484366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0553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00N13.2|ENSG0000022843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4132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1380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7934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0618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816N1.7|ENSG0000025809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83817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8718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83871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1950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C-435M10.12|ENSG00000277744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3392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1159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39746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4054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6-74O6.6|ENSG0000027282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7649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5101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56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4689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76H16.1|ENSG0000027702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87064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3008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11279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5145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18766.4|ENSG0000026789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901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22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8952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812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78A23.1|ENSG0000022618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1177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143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8746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846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48K1.12|ENSG00000244151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3488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2405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28542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0793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12363.4|ENSG0000022478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54973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6136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44917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1368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MP25-AS1|ENSG00000261971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2027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4774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656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4433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862|ENSG0000020372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6.69878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189387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23.4990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4469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11997.1|ENSG0000022201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81569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35637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522378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594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CTD-2020K17.3|ENSG0000023317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0498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465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41312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607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680A11.5|ENSG0000025760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27150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3607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95973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6338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24560.2|ENSG00000236833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45637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3725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52885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6376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C-273B12.10|ENSG0000026981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20183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8533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87205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780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7879.7|ENSG0000022964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734165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132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289646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8146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10P5.1|ENSG0000024965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5815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1963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01747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29247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5-956O18.2|ENSG0000022700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27574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3539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22890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108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36K24.12|ENSG0000027300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76764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88359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365901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2570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52N13.16|ENSG0000027259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1739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966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7556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295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27601.1|ENSG0000026000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6212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0670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22159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3958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829H16.3|ENSG0000025852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934029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87959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.46705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5298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RR7-AS1|ENSG0000024633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83955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2117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22239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586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293H3.2|ENSG0000026734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484137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3261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.31615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6045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568A7.3|ENSG0000023172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6492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2920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14566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0948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86F10.2|ENSG00000257761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9271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7837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82555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1543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85D18.3|ENSG0000027724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0550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6433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4865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2051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2306.1|ENSG0000025924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83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214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034711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4786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OTAIR|ENSG0000022863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3936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5279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5949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518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529P6.3|ENSG0000026930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57125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9396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115627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6469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00H6.4|ENSG0000026200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5516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7854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113277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731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1433|ENSG0000023017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04129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5661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525918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738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3128G10.6|ENSG0000026968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016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471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43003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47412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62L8.1|ENSG0000022965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02696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2029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726204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2332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51M8.1|ENSG0000025964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88563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714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100978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4036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27F15.13|ENSG00000269463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2990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3705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64576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4258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594A5.1|ENSG0000027232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59693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4491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89155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5102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83I23.2|ENSG0000027337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31319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63733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939744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6589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547G23.4|ENSG0000027492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33521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2707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31792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7853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CDC144NL-AS1|ENSG0000023309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3090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8233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47513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59925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29J17.8|ENSG0000021473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79644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582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36974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1689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MEM147-AS1|ENSG0000023614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0345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7554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8292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1745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LJ21408|ENSG0000024588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149228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94149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.52234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3231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843|ENSG0000017844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73414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3199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941403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3837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LINC00244|ENSG0000027941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14565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81030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787943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5415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53I24.4|ENSG00000277246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45373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35753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724553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6864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761J14.8|ENSG0000021941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494697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36754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2.34221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69357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14H23.2|ENSG0000025808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47659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4644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74452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70716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568A7.2|ENSG0000022864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1981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1467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0439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73208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C-573N18.1|ENSG00000250509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3961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5512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19292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74703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10761.9|ENSG0000026547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71073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7064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5476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77858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34E6.4|ENSG00000277559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3654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7914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62004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2382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-142L7.9|ENSG0000027066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11316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1604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6.31820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2666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01P9.5|ENSG0000026024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141490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19070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.40203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4867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96O14.3|ENSG0000020373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98991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9973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790038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7221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562G15.3|ENSG00000276744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25647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9098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144874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8378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BOX1-AS1|ENSG0000025456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1813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0334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4274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8782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P000593.7|ENSG0000025584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2848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3766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446865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89300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3-463N16.6|ENSG0000024214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88444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5342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76192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90095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SGEPL1-AS1|ENSG0000025355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09996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7241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28564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95799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B-58E17.9|ENSG0000027566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24368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2279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158968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96392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5785.2|ENSG00000268189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00482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9639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87828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98838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LMS1-IT1|ENSG00000230002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3602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1469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52984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02217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NE1|ENSG00000224975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2817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1869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65694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04054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SPEAR-AS2|ENSG0000018291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5724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760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33208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09185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C-425O23.2|ENSG00000205041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8632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2157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793783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0073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196E14.6|ENSG00000260751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93901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8647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01294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1267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626H12.2|ENSG0000025460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1085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993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7201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289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-170O19.17|ENSG0000025330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4131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754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1422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5550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X470102.3|ENSG0000023827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1645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4779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8793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6875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LG13-AS1|ENSG0000022948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8125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3120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8255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7654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7128.1|ENSG0000022997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6375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2344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9621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8647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27F15.9|ENSG0000025669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6737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1768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0165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8837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A16c-352F7.1|ENSG0000027871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6472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257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5230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9199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29J17.5|ENSG0000025454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6480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4194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1462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0899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L22NC03-N14H11.1|ENSG00000272872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306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5463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28947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1625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137932.4|ENSG0000026821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15978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5074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9866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1663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RP5-1011O1.2|ENSG0000023249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2313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534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2474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1792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2O4.2|ENSG0000027836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68687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7166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84095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2612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32H14.2|ENSG0000027299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91061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4347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0114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279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5387.3|ENSG0000026893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56428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8385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22129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3113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S6-AS1|ENSG0000023369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5773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76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4730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4743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ALT1|ENSG0000023788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782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5862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9243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501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5-1056H1.2|ENSG00000278192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9128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227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8156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8390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AN3-AS1|ENSG0000026148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0696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4484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5944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8409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30C7.4|ENSG0000024071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95335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8659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756809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30220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DCUN1D2-AS|ENSG0000023361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0435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6885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09780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33090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11G23.2|ENSG0000026087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5159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7149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3948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35510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83K16.13|ENSG0000025708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2707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9432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0744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37920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35O5.4|ENSG0000027165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5863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6052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7427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40589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3222D19.8|ENSG0000027952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49665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555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461576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42320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C-550B14.6|ENSG00000267149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44457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0045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39501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48698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6042.6|ENSG0000022771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9472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7556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2399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49707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CAT6|ENSG0000022828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4141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216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8792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49743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5-1063M23.2|ENSG0000023690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696928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9385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014148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53265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118754.4|ENSG0000022978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0011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9268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8599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5678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867G23.12|ENSG0000025475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93621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0939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327928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594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IBA57-AS1|ENSG0000020368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1228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1152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79751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59679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1555|ENSG00000180869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81802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73207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6985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68054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DH10-AS1|ENSG0000025029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670295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61851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67563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69905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0A14.5|ENSG0000024853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6636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1183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2979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7405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HOA-IT1|ENSG00000235908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13398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7947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460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79568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83J24.1|ENSG0000025322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1775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5557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16085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84445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NC5B-AS1|ENSG0000023751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3496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389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3479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85706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1356|ENSG0000021586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1874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7356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60447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85951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B-50L17.9|ENSG0000026776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2555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3707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45903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89144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1RL-AS1|ENSG0000020588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28551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4054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59631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92433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67N5.5|ENSG0000026783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77786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4129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5224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97561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48O21.2|ENSG0000025535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6354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5719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49112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01690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63N22.3|ENSG00000205740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44843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12553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.807137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02667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RP11-316M21.6|ENSG0000022749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7465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5747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55564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03855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NDRR|ENSG0000026838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5207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81933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9608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04340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9133.17|ENSG0000026071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606072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8444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.862703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05848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ELFN1-AS1|ENSG0000023608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0019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1531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858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05932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584D14.6|ENSG0000023937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0043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1526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4729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07651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67H1.1|ENSG00000273113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12023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086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97311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0729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152|ENSG0000022204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1510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9949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682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1422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673M15.1|ENSG0000027276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89896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707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04358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1969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1410|ENSG00000238113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45842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3383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35978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1979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B-25B13.9|ENSG0000026709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8433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2189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18884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388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114730.11|ENSG00000235351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681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3996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55315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550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R181A2HG|ENSG0000022402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31263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925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72918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8856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22K13.7|ENSG0000022669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8692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3112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1501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9164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-63M2.7|ENSG00000275223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05215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7445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42098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29799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CF2L-AS1|ENSG0000023528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5833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213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971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33276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43J12.3|ENSG0000026384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31050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8533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7344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34049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I15.4|ENSG0000025467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6655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5638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1962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34983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KILA|ENSG0000027870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5015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8443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4762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37049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563N4.1|ENSG0000027271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59825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6096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877981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43096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EVX1-AS|ENSG0000025340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2826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366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1682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46588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49D8.1|ENSG0000026548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55376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44006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6991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47835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U47924.29|ENSG0000027196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602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8555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33789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53406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4076.5|ENSG0000027644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9691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2142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32515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53761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SMTL-AS1|ENSG0000023601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273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6354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1262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53844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68J15.5|ENSG0000011688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3758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4028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4368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57474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P000640.2|ENSG00000255355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867652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6863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2.7106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58649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68I7.6|ENSG0000027573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79791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6616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92247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6567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90L1.3|ENSG0000025745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1898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6289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27103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66971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ENG8-AS1|ENSG0000022669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8956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662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4013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67521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349P21.10|ENSG00000265791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6705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0769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2676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67662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95P10.1|ENSG0000023155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67129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295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332379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68075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35E17.6|ENSG0000026290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5436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375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1726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80823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-102K2.8|ENSG0000026881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731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364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6076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8478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RP11-245P10.6|ENSG0000027010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625188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4556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239256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88810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5O15.1|ENSG0000025942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6937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5356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90244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89892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147F2.2|ENSG0000025966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09039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4560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499388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89908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CM3AP-AS1|ENSG0000021542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99759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145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59738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93848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3-977J11.8|ENSG00000256312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14102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7021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81431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98580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174|ENSG0000017940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450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1092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50630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05141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9H23.4|ENSG0000023251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1228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9284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00562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06717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371O3.3|ENSG0000026840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943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2141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82739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08015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815M8.1|ENSG00000238042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6783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5668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42269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17555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93I2.4|ENSG0000027200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387141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4644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4.73014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18509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P001469.9|ENSG0000023941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622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5692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32494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25598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600O9.2|ENSG0000027616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47295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9936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250196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32536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R503HG|ENSG00000223749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0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295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8996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35215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9O8.1|ENSG0000027199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297674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4710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.933817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39386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R4435-2HG|ENSG0000017296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0447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8634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4656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39853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XXbac-B476C20.9|ENSG0000022533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06538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12045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4905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44576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0I20.4|ENSG0000027317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0170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4262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9190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45287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1234|ENSG0000024955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1797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3672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2229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45678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502I4.3|ENSG0000027096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6641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7130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76798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47005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A16c-325D7.2|ENSG0000026328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5551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7542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49516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5634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-41C23.4|ENSG0000027854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49523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3861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52150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63575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11513.4|ENSG0000026883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5341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132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1950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65597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08K3.1|ENSG0000025924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6066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8378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02555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68227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80A16.1|ENSG00000260261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18863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2173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67761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68351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77H13.2|ENSG00000253837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0.31861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1059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2.50076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70074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MB9-94B1.2|ENSG00000276505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9158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5675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61764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71782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260M2.1|ENSG0000027280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86558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9698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9439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77864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ABPB1-AS1|ENSG0000024487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0519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3843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1625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78130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38L19.1|ENSG0000027280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46478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4668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334019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78939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1235|ENSG0000027054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3683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395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48259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79824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865|ENSG00000232229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1435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5860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45042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80814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51D16.3|ENSG0000027300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32303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6007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96876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8607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TMEM191A|ENSG00000226287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0667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2035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0788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8891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CTC-268N12.2|ENSG0000027863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65083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006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507027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89259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626G11.4|ENSG0000026043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48375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5250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90805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89697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798K3.2|ENSG0000025934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01721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655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3283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93891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349P21.6|ENSG00000265443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4860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113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9147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98859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ELSR3-AS1|ENSG0000022835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20458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174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8965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006068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536B24.4|ENSG0000026049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28138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1760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94382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03135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843B15.4|ENSG00000277342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43697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2784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8273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05567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996|ENSG00000242258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2697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00886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80558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07558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256P15.1|ENSG0000024896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55523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40067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279112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0794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563J2.3|ENSG00000212743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704002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9543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.033500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14023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50D9.3|ENSG00000261668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219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1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78648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17621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F064858.10|ENSG00000237609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0415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823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61941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18443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537I9.13|ENSG00000267096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99204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6724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28485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18462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035E11.5|ENSG00000272144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88366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1035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0652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5817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37H2.4|ENSG0000022665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87623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8407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44152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6523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805I24.3|ENSG0000026850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71146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1049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3381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67393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3-431P23.5|ENSG00000269155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76788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385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77413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6790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09410.1|ENSG00000232023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9372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2780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83443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799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0894|ENSG00000235703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37184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9292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71599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9281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5-1057I20.5|ENSG00000276691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91854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8177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55351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29343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114H23.1|ENSG0000025807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0561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6292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29369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35178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972P1.11|ENSG00000278112|sense_intron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00142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9775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941420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35598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365P13.5|ENSG00000277767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6692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3311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742153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42164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P000697.6|ENSG00000224269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19846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149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80403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42237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349P21.9|ENSG0000026649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4672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0104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9261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49668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499O7.7|ENSG00000224251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16172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982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86608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542525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TD-2228K2.7|ENSG00000225138|processed_transcri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9707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0187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9319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5643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APN10-AS1|ENSG00000260942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69099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3966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60425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625367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ATS2-AS1|ENSG00000233885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752544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598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053136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7587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568J23.5|ENSG00000270184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33152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1861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17838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798332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074363.1|ENSG00000228222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86188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50200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295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83087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11-63A1.1|ENSG00000261886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87762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3675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512581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867321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INC01138|ENSG00000274020|linc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0793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0888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40626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889339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PLA2G4C-AS1|ENSG00000269420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05996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2845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422635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912896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P4-533D7.5|ENSG00000227857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585806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1171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11838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94194</w:t>
            </w:r>
          </w:p>
        </w:tc>
      </w:tr>
      <w:tr w:rsidR="005126BA" w:rsidRPr="005126BA" w:rsidTr="005126BA">
        <w:trPr>
          <w:trHeight w:val="320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LRRC3-AS1|ENSG00000229356|antisen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072853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1477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29037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BA" w:rsidRPr="005126BA" w:rsidRDefault="005126BA" w:rsidP="005126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126B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953673</w:t>
            </w:r>
          </w:p>
        </w:tc>
      </w:tr>
    </w:tbl>
    <w:p w:rsidR="00A53330" w:rsidRDefault="00C752D7"/>
    <w:sectPr w:rsidR="00A53330" w:rsidSect="00C752D7">
      <w:pgSz w:w="11900" w:h="16840"/>
      <w:pgMar w:top="1418" w:right="1418" w:bottom="1418" w:left="1418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BA"/>
    <w:rsid w:val="00486673"/>
    <w:rsid w:val="005126BA"/>
    <w:rsid w:val="008F49BD"/>
    <w:rsid w:val="00C7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DD35D077-BD9D-3B4B-BD41-357C1750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126B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126BA"/>
    <w:rPr>
      <w:color w:val="954F72"/>
      <w:u w:val="single"/>
    </w:rPr>
  </w:style>
  <w:style w:type="paragraph" w:customStyle="1" w:styleId="msonormal0">
    <w:name w:val="msonormal"/>
    <w:basedOn w:val="a"/>
    <w:rsid w:val="005126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876</Words>
  <Characters>16397</Characters>
  <Application>Microsoft Office Word</Application>
  <DocSecurity>0</DocSecurity>
  <Lines>136</Lines>
  <Paragraphs>38</Paragraphs>
  <ScaleCrop>false</ScaleCrop>
  <Company/>
  <LinksUpToDate>false</LinksUpToDate>
  <CharactersWithSpaces>1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Fu</dc:creator>
  <cp:keywords/>
  <dc:description/>
  <cp:lastModifiedBy>Xiaorui Fu</cp:lastModifiedBy>
  <cp:revision>2</cp:revision>
  <dcterms:created xsi:type="dcterms:W3CDTF">2019-08-15T19:05:00Z</dcterms:created>
  <dcterms:modified xsi:type="dcterms:W3CDTF">2019-09-19T16:41:00Z</dcterms:modified>
</cp:coreProperties>
</file>